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361F3" w14:textId="77777777" w:rsidR="00BF64A4" w:rsidRPr="00506C84" w:rsidRDefault="00BF64A4" w:rsidP="00BF64A4">
      <w:pPr>
        <w:jc w:val="both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  <w:r w:rsidRPr="00506C84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506C84">
        <w:rPr>
          <w:rFonts w:ascii="Arial" w:hAnsi="Arial" w:cs="Arial"/>
          <w:b/>
          <w:sz w:val="20"/>
          <w:szCs w:val="20"/>
        </w:rPr>
        <w:t>S7</w:t>
      </w:r>
      <w:proofErr w:type="spellEnd"/>
      <w:r w:rsidRPr="00F92204">
        <w:rPr>
          <w:rFonts w:ascii="Arial" w:hAnsi="Arial" w:cs="Arial"/>
          <w:bCs/>
          <w:sz w:val="20"/>
          <w:szCs w:val="20"/>
        </w:rPr>
        <w:t xml:space="preserve">: </w:t>
      </w:r>
      <w:r w:rsidRPr="00F92204">
        <w:rPr>
          <w:rFonts w:ascii="Arial" w:hAnsi="Arial" w:cs="Arial"/>
          <w:b/>
          <w:sz w:val="20"/>
          <w:szCs w:val="20"/>
        </w:rPr>
        <w:t xml:space="preserve">Single nucleotide polymorphisms identified in BT-37 resistant </w:t>
      </w:r>
      <w:r w:rsidRPr="00F92204">
        <w:rPr>
          <w:rFonts w:ascii="Arial" w:hAnsi="Arial" w:cs="Arial"/>
          <w:b/>
          <w:i/>
          <w:iCs/>
          <w:sz w:val="20"/>
          <w:szCs w:val="20"/>
        </w:rPr>
        <w:t xml:space="preserve">M. </w:t>
      </w:r>
      <w:proofErr w:type="spellStart"/>
      <w:r w:rsidRPr="00F92204">
        <w:rPr>
          <w:rFonts w:ascii="Arial" w:hAnsi="Arial" w:cs="Arial"/>
          <w:b/>
          <w:i/>
          <w:iCs/>
          <w:sz w:val="20"/>
          <w:szCs w:val="20"/>
        </w:rPr>
        <w:t>marinum</w:t>
      </w:r>
      <w:proofErr w:type="spellEnd"/>
      <w:r w:rsidRPr="00F92204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F92204">
        <w:rPr>
          <w:rFonts w:ascii="Arial" w:hAnsi="Arial" w:cs="Arial"/>
          <w:b/>
          <w:sz w:val="20"/>
          <w:szCs w:val="20"/>
        </w:rPr>
        <w:t>Δ</w:t>
      </w:r>
      <w:r w:rsidRPr="00F92204">
        <w:rPr>
          <w:rFonts w:ascii="Arial" w:hAnsi="Arial" w:cs="Arial"/>
          <w:b/>
          <w:i/>
          <w:iCs/>
          <w:sz w:val="20"/>
          <w:szCs w:val="20"/>
        </w:rPr>
        <w:t>nucS</w:t>
      </w:r>
      <w:proofErr w:type="spellEnd"/>
      <w:r w:rsidRPr="00F92204">
        <w:rPr>
          <w:rFonts w:ascii="Arial" w:hAnsi="Arial" w:cs="Arial"/>
          <w:b/>
          <w:sz w:val="20"/>
          <w:szCs w:val="20"/>
        </w:rPr>
        <w:t xml:space="preserve"> mutants.</w:t>
      </w:r>
      <w:r w:rsidRPr="00506C84">
        <w:rPr>
          <w:rFonts w:ascii="Arial" w:hAnsi="Arial" w:cs="Arial"/>
          <w:bCs/>
          <w:sz w:val="20"/>
          <w:szCs w:val="20"/>
        </w:rPr>
        <w:t xml:space="preserve"> In green are marked mutations unique to all resistant strains. In yellow are marked mutations found in all isolates.</w:t>
      </w:r>
    </w:p>
    <w:tbl>
      <w:tblPr>
        <w:tblW w:w="11060" w:type="dxa"/>
        <w:tblInd w:w="-726" w:type="dxa"/>
        <w:tblLook w:val="04A0" w:firstRow="1" w:lastRow="0" w:firstColumn="1" w:lastColumn="0" w:noHBand="0" w:noVBand="1"/>
      </w:tblPr>
      <w:tblGrid>
        <w:gridCol w:w="1380"/>
        <w:gridCol w:w="1160"/>
        <w:gridCol w:w="1760"/>
        <w:gridCol w:w="1400"/>
        <w:gridCol w:w="1680"/>
        <w:gridCol w:w="2220"/>
        <w:gridCol w:w="1460"/>
      </w:tblGrid>
      <w:tr w:rsidR="00BF64A4" w:rsidRPr="00E852FA" w14:paraId="314A81EA" w14:textId="77777777" w:rsidTr="00F424C5">
        <w:trPr>
          <w:trHeight w:val="293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11150B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7052411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1E98DE1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/coverag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698BCE4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37531B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mutation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32001A1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  <w:hideMark/>
          </w:tcPr>
          <w:p w14:paraId="48F6709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BF64A4" w:rsidRPr="00E852FA" w14:paraId="2DFCAB0B" w14:textId="77777777" w:rsidTr="00F424C5">
        <w:trPr>
          <w:trHeight w:val="285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A9C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cS</w:t>
            </w: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8CF55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2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5ADCD1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2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A20988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E546AE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795876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S (6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E78DE7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mar_0407</w:t>
            </w:r>
          </w:p>
        </w:tc>
      </w:tr>
      <w:tr w:rsidR="00BF64A4" w:rsidRPr="00E852FA" w14:paraId="4D64FF08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A970B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56D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7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3C4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/2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F0B1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970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FAD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-G (15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A5B1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0688</w:t>
            </w:r>
          </w:p>
        </w:tc>
      </w:tr>
      <w:tr w:rsidR="00BF64A4" w:rsidRPr="00E852FA" w14:paraId="53C533B0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8BDE8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4B9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8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BA2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18A7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A35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522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-stop codon (7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43F1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0738</w:t>
            </w:r>
          </w:p>
        </w:tc>
      </w:tr>
      <w:tr w:rsidR="00BF64A4" w:rsidRPr="00E852FA" w14:paraId="741CEB67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CDB27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367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3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6DA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/2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BEDD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E40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04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EC23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238</w:t>
            </w:r>
          </w:p>
        </w:tc>
      </w:tr>
      <w:tr w:rsidR="00BF64A4" w:rsidRPr="00E852FA" w14:paraId="1951EAEC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FB632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7D65A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1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B2323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/2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3DC480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A81C6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571E5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P (8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5B34F2C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347</w:t>
            </w:r>
          </w:p>
        </w:tc>
      </w:tr>
      <w:tr w:rsidR="00BF64A4" w:rsidRPr="00E852FA" w14:paraId="644ABFC4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E2F88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625F6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4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F2DAF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/2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C6384C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6AB94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E5230A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3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22082E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438</w:t>
            </w:r>
          </w:p>
        </w:tc>
      </w:tr>
      <w:tr w:rsidR="00BF64A4" w:rsidRPr="00E852FA" w14:paraId="336D7579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BB91E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717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54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AE1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/1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6E7D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BD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E6E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-stop codon (37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713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789</w:t>
            </w:r>
          </w:p>
        </w:tc>
      </w:tr>
      <w:tr w:rsidR="00BF64A4" w:rsidRPr="00E852FA" w14:paraId="558E3E23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078E7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F68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97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2B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/2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10B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860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B6B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A (35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9F02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2671</w:t>
            </w:r>
          </w:p>
        </w:tc>
      </w:tr>
      <w:tr w:rsidR="00BF64A4" w:rsidRPr="00E852FA" w14:paraId="7AAB6FD4" w14:textId="77777777" w:rsidTr="00F424C5">
        <w:trPr>
          <w:trHeight w:val="293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2B33C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DB9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82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0A3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C56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147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8A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D0EB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2893</w:t>
            </w:r>
          </w:p>
        </w:tc>
      </w:tr>
      <w:tr w:rsidR="00BF64A4" w:rsidRPr="00E852FA" w14:paraId="40FB81C5" w14:textId="77777777" w:rsidTr="00F424C5">
        <w:trPr>
          <w:trHeight w:val="285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EE0BE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cS</w:t>
            </w: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C834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3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55F2A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/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4A7D54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B6F41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G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BF7B9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-H (124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FF40F4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0032</w:t>
            </w:r>
          </w:p>
        </w:tc>
      </w:tr>
      <w:tr w:rsidR="00BF64A4" w:rsidRPr="00E852FA" w14:paraId="241D88B4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E2E06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4284C4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903578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/2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4182B3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3FF0C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04134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Y (7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36350B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mar_0407</w:t>
            </w:r>
          </w:p>
        </w:tc>
      </w:tr>
      <w:tr w:rsidR="00BF64A4" w:rsidRPr="00E852FA" w14:paraId="27A7A7B1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228A6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AE382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1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AE085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/2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81C98C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1DA33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0BB7B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P (8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A93EAE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347</w:t>
            </w:r>
          </w:p>
        </w:tc>
      </w:tr>
      <w:tr w:rsidR="00BF64A4" w:rsidRPr="00E852FA" w14:paraId="5604093E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8E9DF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90EF2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4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3438A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/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6F7947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8C5B4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95AAE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3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8C91A5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438</w:t>
            </w:r>
          </w:p>
        </w:tc>
      </w:tr>
      <w:tr w:rsidR="00BF64A4" w:rsidRPr="00E852FA" w14:paraId="19508FB4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36BC2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A9E25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66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5C2C8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5B8B8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2C5E2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25134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8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1504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2080</w:t>
            </w:r>
          </w:p>
        </w:tc>
      </w:tr>
      <w:tr w:rsidR="00BF64A4" w:rsidRPr="00E852FA" w14:paraId="1578C051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5A7F5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94B5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59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3CA46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/2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AA0D6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7900C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20376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FB159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3798</w:t>
            </w:r>
          </w:p>
        </w:tc>
      </w:tr>
      <w:tr w:rsidR="00BF64A4" w:rsidRPr="00E852FA" w14:paraId="0A148134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69135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AD776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29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238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/2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1FD6B3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C823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9D6FF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DD691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4550</w:t>
            </w:r>
          </w:p>
        </w:tc>
      </w:tr>
      <w:tr w:rsidR="00BF64A4" w:rsidRPr="00E852FA" w14:paraId="61626450" w14:textId="77777777" w:rsidTr="00F424C5">
        <w:trPr>
          <w:trHeight w:val="293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D5B11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8B775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90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6E081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/2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A339F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DB5AF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D877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H (5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8333A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4794</w:t>
            </w:r>
          </w:p>
        </w:tc>
      </w:tr>
      <w:tr w:rsidR="00BF64A4" w:rsidRPr="00E852FA" w14:paraId="2E31370F" w14:textId="77777777" w:rsidTr="00F424C5">
        <w:trPr>
          <w:trHeight w:val="285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F438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cS</w:t>
            </w: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670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DD4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/2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9CD3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0EB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4D1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-H (12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7DB9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0032</w:t>
            </w:r>
          </w:p>
        </w:tc>
      </w:tr>
      <w:tr w:rsidR="00BF64A4" w:rsidRPr="00E852FA" w14:paraId="361FB471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9FB30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C637E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3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5A8B9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/2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BAA7D1F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8ED09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FE467B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Y (7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86C19A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mar_0407</w:t>
            </w:r>
          </w:p>
        </w:tc>
      </w:tr>
      <w:tr w:rsidR="00BF64A4" w:rsidRPr="00E852FA" w14:paraId="152A6F7D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A180E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C7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8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24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23AF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04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4C1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5FF9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0944</w:t>
            </w:r>
          </w:p>
        </w:tc>
      </w:tr>
      <w:tr w:rsidR="00BF64A4" w:rsidRPr="00E852FA" w14:paraId="3C65996B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3D405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E993D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1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D978A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/2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DF62E1A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53855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72E678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P (8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0A460CC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347</w:t>
            </w:r>
          </w:p>
        </w:tc>
      </w:tr>
      <w:tr w:rsidR="00BF64A4" w:rsidRPr="00E852FA" w14:paraId="21E42743" w14:textId="77777777" w:rsidTr="009F793F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B7743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2DB139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4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8A6D6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/2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E94E0F1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0863813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21DF0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3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C000"/>
            <w:noWrap/>
            <w:vAlign w:val="bottom"/>
            <w:hideMark/>
          </w:tcPr>
          <w:p w14:paraId="0677181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438</w:t>
            </w:r>
          </w:p>
        </w:tc>
      </w:tr>
      <w:tr w:rsidR="00BF64A4" w:rsidRPr="00E852FA" w14:paraId="20C46B59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30750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56F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51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FF7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/2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235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DF9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395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15D4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762</w:t>
            </w:r>
          </w:p>
        </w:tc>
      </w:tr>
      <w:tr w:rsidR="00BF64A4" w:rsidRPr="00E852FA" w14:paraId="76820971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70728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4A7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47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B01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/1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61C3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613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399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M (6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5CE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2033</w:t>
            </w:r>
          </w:p>
        </w:tc>
      </w:tr>
      <w:tr w:rsidR="00BF64A4" w:rsidRPr="00E852FA" w14:paraId="727A92A5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13A3F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690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66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881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/2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62DB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266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214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8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E193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2080</w:t>
            </w:r>
          </w:p>
        </w:tc>
      </w:tr>
      <w:tr w:rsidR="00BF64A4" w:rsidRPr="00E852FA" w14:paraId="55F0CBE6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8B635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E93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15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CF2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/1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1C81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297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F20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7E60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3316</w:t>
            </w:r>
          </w:p>
        </w:tc>
      </w:tr>
      <w:tr w:rsidR="00BF64A4" w:rsidRPr="00E852FA" w14:paraId="5BAD6A1F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B0E39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681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59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FE5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/2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5FB2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EE87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9A19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578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3798</w:t>
            </w:r>
          </w:p>
        </w:tc>
      </w:tr>
      <w:tr w:rsidR="00BF64A4" w:rsidRPr="00E852FA" w14:paraId="0C6D1B86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D1B2D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671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29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8E3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/2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97AB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6F5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058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479B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4550</w:t>
            </w:r>
          </w:p>
        </w:tc>
      </w:tr>
      <w:tr w:rsidR="00BF64A4" w:rsidRPr="00E852FA" w14:paraId="39F86FD5" w14:textId="77777777" w:rsidTr="00F424C5">
        <w:trPr>
          <w:trHeight w:val="285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9B33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E43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90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1960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/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5A54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C6E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21C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H (5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78725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4794</w:t>
            </w:r>
          </w:p>
        </w:tc>
      </w:tr>
      <w:tr w:rsidR="00BF64A4" w:rsidRPr="00E852FA" w14:paraId="30E0BEEC" w14:textId="77777777" w:rsidTr="00F424C5">
        <w:trPr>
          <w:trHeight w:val="293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70C9C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620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88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CBC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/2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E544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638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FE5B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A (27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98DC6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5154</w:t>
            </w:r>
          </w:p>
        </w:tc>
      </w:tr>
      <w:tr w:rsidR="00BF64A4" w:rsidRPr="00E852FA" w14:paraId="2E5C2162" w14:textId="77777777" w:rsidTr="00F424C5">
        <w:trPr>
          <w:trHeight w:val="285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0933FC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Δ</w:t>
            </w: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cS</w:t>
            </w: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1C12A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14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037A4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/2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772D85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1A097A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EA7611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P (8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C067D4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347</w:t>
            </w:r>
          </w:p>
        </w:tc>
      </w:tr>
      <w:tr w:rsidR="00BF64A4" w:rsidRPr="00E852FA" w14:paraId="12557B8C" w14:textId="77777777" w:rsidTr="00F424C5">
        <w:trPr>
          <w:trHeight w:val="293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97FA0" w14:textId="77777777" w:rsidR="00BF64A4" w:rsidRPr="00E852FA" w:rsidRDefault="00BF64A4" w:rsidP="00F42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21DA7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4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C7E48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/2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97A15B" w14:textId="77777777" w:rsidR="00BF64A4" w:rsidRPr="00F92204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15F95F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0C9F22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 (3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41AB4D" w14:textId="77777777" w:rsidR="00BF64A4" w:rsidRPr="00E852F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852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ar_1438</w:t>
            </w:r>
          </w:p>
        </w:tc>
      </w:tr>
    </w:tbl>
    <w:p w14:paraId="683AC178" w14:textId="3568FC7E" w:rsidR="00BF64A4" w:rsidRDefault="00BF64A4" w:rsidP="007A0ED1">
      <w:pPr>
        <w:rPr>
          <w:rFonts w:ascii="Arial" w:eastAsiaTheme="majorEastAsia" w:hAnsi="Arial" w:cs="Arial"/>
          <w:b/>
          <w:bCs/>
        </w:rPr>
      </w:pPr>
    </w:p>
    <w:sectPr w:rsidR="00BF64A4" w:rsidSect="00C16BD3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E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0ED1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E1B87-2C5C-451B-9AEA-C1E98CC81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